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exact" w:line="320"/>
        <w:rPr>
          <w:rFonts w:ascii="Times" w:hAnsi="Times" w:cs="Times"/>
          <w:color w:val="000000"/>
        </w:rPr>
      </w:pPr>
      <w:r>
        <w:rPr>
          <w:rFonts w:cs="Times" w:ascii="Times" w:hAnsi="Times"/>
        </w:rPr>
        <w:t>Additional file 2</w:t>
      </w:r>
    </w:p>
    <w:p>
      <w:pPr>
        <w:pStyle w:val="Normal"/>
        <w:spacing w:lineRule="exact" w:line="32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exact" w:line="320"/>
        <w:jc w:val="left"/>
        <w:rPr/>
      </w:pPr>
      <w:r>
        <w:rPr>
          <w:rFonts w:cs="Times New Roman" w:ascii="Times New Roman" w:hAnsi="Times New Roman"/>
          <w:b/>
          <w:color w:val="000000"/>
        </w:rPr>
        <w:t>Tab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Primers Used for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 xml:space="preserve">etermination of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erminal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equences of </w:t>
      </w:r>
      <w:r>
        <w:rPr>
          <w:rFonts w:cs="Times New Roman" w:ascii="Times New Roman" w:hAnsi="Times New Roman"/>
          <w:i/>
        </w:rPr>
        <w:t>C. merola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romosome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exact" w:line="3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6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99"/>
        <w:gridCol w:w="2128"/>
        <w:gridCol w:w="5242"/>
      </w:tblGrid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name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s (from 5’ to 3’)</w:t>
            </w:r>
          </w:p>
        </w:tc>
      </w:tr>
      <w:tr>
        <w:trPr/>
        <w:tc>
          <w:tcPr>
            <w:tcW w:w="179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1L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9-3</w:t>
            </w:r>
          </w:p>
        </w:tc>
        <w:tc>
          <w:tcPr>
            <w:tcW w:w="52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TTGACAAAGAGAGGCCAGG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/>
            </w:pPr>
            <w:r>
              <w:rPr>
                <w:rFonts w:cs="Times New Roman" w:ascii="Times New Roman" w:hAnsi="Times New Roman"/>
              </w:rPr>
              <w:t>2R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r>
              <w:rPr>
                <w:rFonts w:cs="Times New Roman" w:ascii="Times New Roman" w:hAnsi="Times New Roman"/>
              </w:rPr>
              <w:t>CCAAAGCGTGCTTGGTGCAAG</w:t>
            </w:r>
            <w:bookmarkEnd w:id="0"/>
          </w:p>
        </w:tc>
      </w:tr>
      <w:tr>
        <w:trPr>
          <w:trHeight w:val="260" w:hRule="atLeast"/>
        </w:trPr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L</w:t>
            </w:r>
          </w:p>
        </w:tc>
        <w:tc>
          <w:tcPr>
            <w:tcW w:w="212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756h_R(1074)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GCACTAAGTCACGTTT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27tF321711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ATACAGTTGCGAGTG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758head_R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GGAAGACTCAGCCAAA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926t_Inv_F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CGCATCCAAACAAAAG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4-1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CGCAGTCGATACAATG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0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CGTTATGTACAGGTTCTC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0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CGTTATGTACAGGTTCTC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8-4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CAGCAGCAGCAGCATCAGAAG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5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GGTGACAAAAGAGTCTTG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6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CTACTGTGGATATTCGG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GAATTAGCTACTATGTCA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3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CTCTTCGCTAGGCAATATG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mT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GGGTGCTCAAGGTAGGT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6-4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AGAAATAAAGTGCCCACGGTC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CCTAGCATCCCATCCGA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-1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CCGAGCGCATAGCCAAG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7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GGCAGGAAGCGGAATAC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8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AAGGATAATCATGACGGACAC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9-1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TCATTCTCGCGATTATGT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-1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CCGAGCGCATAGCCAAG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4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CACGATCCGGGACTACA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7-1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CGCGTGTACTCCGTGTGA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2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ACGCATTTGATTGTTGGAT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2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GGACCGGACACCTATTA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7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TCCTTGAACCTATGTTG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9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GCTGCCAAGCACATCCAG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AGCGTGCTTGGTGCAAG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6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CTACTGTGGATATTCGG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GAATTAGCTACTATGTCA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R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6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CTACTGTGGATATTCGGA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1-2</w:t>
            </w:r>
          </w:p>
        </w:tc>
        <w:tc>
          <w:tcPr>
            <w:tcW w:w="5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GAATTAGCTACTATGTCAC</w:t>
            </w:r>
          </w:p>
        </w:tc>
      </w:tr>
      <w:tr>
        <w:trPr/>
        <w:tc>
          <w:tcPr>
            <w:tcW w:w="17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R</w:t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5-1</w:t>
            </w:r>
          </w:p>
        </w:tc>
        <w:tc>
          <w:tcPr>
            <w:tcW w:w="52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/>
              <w:ind w:right="24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GAATCTCACTTTGGGCAAGG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Symbols L and R at the chromosome number show left </w:t>
      </w:r>
      <w:r>
        <w:rPr>
          <w:rFonts w:cs="Times New Roman" w:ascii="Times New Roman" w:hAnsi="Times New Roman"/>
        </w:rPr>
        <w:t xml:space="preserve">and right </w:t>
      </w:r>
      <w:r>
        <w:rPr>
          <w:rFonts w:cs="Times New Roman" w:ascii="Times New Roman" w:hAnsi="Times New Roman"/>
        </w:rPr>
        <w:t>termini, respectively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" w:cs="Times"/>
      <w:color w:val="auto"/>
      <w:kern w:val="2"/>
      <w:sz w:val="24"/>
      <w:szCs w:val="20"/>
      <w:lang w:val="en-US" w:eastAsia="ja-JP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left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outlineLvl w:val="2"/>
    </w:pPr>
    <w:rPr>
      <w:rFonts w:ascii="Times New Roman" w:hAnsi="Times New Roman" w:cs="Times New Roman"/>
      <w:b/>
    </w:rPr>
  </w:style>
  <w:style w:type="character" w:styleId="Style11">
    <w:name w:val="段落フォント"/>
    <w:qFormat/>
    <w:rPr/>
  </w:style>
  <w:style w:type="character" w:styleId="PageNumber">
    <w:name w:val="Pag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11:50:00Z</dcterms:created>
  <dc:creator>ABCDE</dc:creator>
  <dc:description/>
  <dc:language>en-US</dc:language>
  <cp:lastModifiedBy>野崎 久義</cp:lastModifiedBy>
  <cp:lastPrinted>2006-10-18T11:35:00Z</cp:lastPrinted>
  <dcterms:modified xsi:type="dcterms:W3CDTF">2007-05-14T11:50:00Z</dcterms:modified>
  <cp:revision>2</cp:revision>
  <dc:subject/>
  <dc:title>Cloning of terminal regions of all chromosomes of C</dc:title>
</cp:coreProperties>
</file>